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118512" w14:textId="138BBC55" w:rsidR="005C3747" w:rsidRPr="005C3747" w:rsidRDefault="00071882" w:rsidP="005C3747">
      <w:pPr>
        <w:rPr>
          <w:rFonts w:ascii="Times New Roman" w:hAnsi="Times New Roman" w:cs="Times New Roman"/>
          <w:sz w:val="24"/>
          <w:szCs w:val="24"/>
        </w:rPr>
      </w:pPr>
      <w:r w:rsidRPr="00071882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92025">
        <w:rPr>
          <w:rFonts w:ascii="Times New Roman" w:hAnsi="Times New Roman" w:cs="Times New Roman"/>
          <w:sz w:val="24"/>
          <w:szCs w:val="24"/>
        </w:rPr>
        <w:t>table</w:t>
      </w:r>
      <w:bookmarkStart w:id="0" w:name="_GoBack"/>
      <w:bookmarkEnd w:id="0"/>
      <w:r w:rsidRPr="000718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71882">
        <w:rPr>
          <w:rFonts w:ascii="Times New Roman" w:hAnsi="Times New Roman" w:cs="Times New Roman"/>
          <w:sz w:val="24"/>
          <w:szCs w:val="24"/>
        </w:rPr>
        <w:t xml:space="preserve">. </w:t>
      </w:r>
      <w:r w:rsidR="005C3747" w:rsidRPr="005C3747">
        <w:rPr>
          <w:rFonts w:ascii="Times New Roman" w:hAnsi="Times New Roman" w:cs="Times New Roman"/>
          <w:sz w:val="24"/>
          <w:szCs w:val="24"/>
        </w:rPr>
        <w:t xml:space="preserve">Analysis of variance (ANOVA) and Tukey’s HSD test for </w:t>
      </w:r>
      <w:r w:rsidR="005C3747">
        <w:rPr>
          <w:rFonts w:ascii="Times New Roman" w:hAnsi="Times New Roman" w:cs="Times New Roman"/>
          <w:sz w:val="24"/>
          <w:szCs w:val="24"/>
        </w:rPr>
        <w:t>stripe</w:t>
      </w:r>
      <w:r w:rsidR="005C3747" w:rsidRPr="005C3747">
        <w:rPr>
          <w:rFonts w:ascii="Times New Roman" w:hAnsi="Times New Roman" w:cs="Times New Roman"/>
          <w:sz w:val="24"/>
          <w:szCs w:val="24"/>
        </w:rPr>
        <w:t xml:space="preserve"> rust infection scores (collected in three timepoints) for: 1) 1</w:t>
      </w:r>
      <w:r w:rsidR="005C3747" w:rsidRPr="005C3747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5C3747" w:rsidRPr="005C3747">
        <w:rPr>
          <w:rFonts w:ascii="Times New Roman" w:hAnsi="Times New Roman" w:cs="Times New Roman"/>
          <w:sz w:val="24"/>
          <w:szCs w:val="24"/>
        </w:rPr>
        <w:t xml:space="preserve"> experiment for monosomic 2S</w:t>
      </w:r>
      <w:r w:rsidR="005C3747" w:rsidRPr="005C3747">
        <w:rPr>
          <w:rFonts w:ascii="Times New Roman" w:hAnsi="Times New Roman" w:cs="Times New Roman"/>
          <w:sz w:val="24"/>
          <w:szCs w:val="24"/>
          <w:vertAlign w:val="superscript"/>
        </w:rPr>
        <w:t>k</w:t>
      </w:r>
      <w:r w:rsidR="005C3747" w:rsidRPr="005C3747">
        <w:rPr>
          <w:rFonts w:ascii="Times New Roman" w:hAnsi="Times New Roman" w:cs="Times New Roman"/>
          <w:sz w:val="24"/>
          <w:szCs w:val="24"/>
        </w:rPr>
        <w:t>(2R) substitution plants; 2) 2</w:t>
      </w:r>
      <w:r w:rsidR="005C3747" w:rsidRPr="005C3747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5C3747" w:rsidRPr="005C3747">
        <w:rPr>
          <w:rFonts w:ascii="Times New Roman" w:hAnsi="Times New Roman" w:cs="Times New Roman"/>
          <w:sz w:val="24"/>
          <w:szCs w:val="24"/>
        </w:rPr>
        <w:t xml:space="preserve"> experiment for monosomic 2S</w:t>
      </w:r>
      <w:r w:rsidR="005C3747" w:rsidRPr="005C3747">
        <w:rPr>
          <w:rFonts w:ascii="Times New Roman" w:hAnsi="Times New Roman" w:cs="Times New Roman"/>
          <w:sz w:val="24"/>
          <w:szCs w:val="24"/>
          <w:vertAlign w:val="superscript"/>
        </w:rPr>
        <w:t>k</w:t>
      </w:r>
      <w:r w:rsidR="005C3747" w:rsidRPr="005C3747">
        <w:rPr>
          <w:rFonts w:ascii="Times New Roman" w:hAnsi="Times New Roman" w:cs="Times New Roman"/>
          <w:sz w:val="24"/>
          <w:szCs w:val="24"/>
        </w:rPr>
        <w:t>(2R) substitution plants; 3) 1</w:t>
      </w:r>
      <w:r w:rsidR="005C3747" w:rsidRPr="005C3747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5C3747" w:rsidRPr="005C3747">
        <w:rPr>
          <w:rFonts w:ascii="Times New Roman" w:hAnsi="Times New Roman" w:cs="Times New Roman"/>
          <w:sz w:val="24"/>
          <w:szCs w:val="24"/>
        </w:rPr>
        <w:t xml:space="preserve"> experiment for triticale cv. </w:t>
      </w:r>
      <w:proofErr w:type="spellStart"/>
      <w:r w:rsidR="005C3747" w:rsidRPr="005C3747">
        <w:rPr>
          <w:rFonts w:ascii="Times New Roman" w:hAnsi="Times New Roman" w:cs="Times New Roman"/>
          <w:sz w:val="24"/>
          <w:szCs w:val="24"/>
        </w:rPr>
        <w:t>Sekundo</w:t>
      </w:r>
      <w:proofErr w:type="spellEnd"/>
      <w:r w:rsidR="005C3747" w:rsidRPr="005C3747">
        <w:rPr>
          <w:rFonts w:ascii="Times New Roman" w:hAnsi="Times New Roman" w:cs="Times New Roman"/>
          <w:sz w:val="24"/>
          <w:szCs w:val="24"/>
        </w:rPr>
        <w:t xml:space="preserve"> controls and 4) 2</w:t>
      </w:r>
      <w:r w:rsidR="005C3747" w:rsidRPr="005C3747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5C3747" w:rsidRPr="005C3747">
        <w:rPr>
          <w:rFonts w:ascii="Times New Roman" w:hAnsi="Times New Roman" w:cs="Times New Roman"/>
          <w:sz w:val="24"/>
          <w:szCs w:val="24"/>
        </w:rPr>
        <w:t xml:space="preserve"> experiment for triticale cv. </w:t>
      </w:r>
      <w:proofErr w:type="spellStart"/>
      <w:r w:rsidR="005C3747" w:rsidRPr="005C3747">
        <w:rPr>
          <w:rFonts w:ascii="Times New Roman" w:hAnsi="Times New Roman" w:cs="Times New Roman"/>
          <w:sz w:val="24"/>
          <w:szCs w:val="24"/>
        </w:rPr>
        <w:t>Sekundo</w:t>
      </w:r>
      <w:proofErr w:type="spellEnd"/>
      <w:r w:rsidR="005C3747" w:rsidRPr="005C3747">
        <w:rPr>
          <w:rFonts w:ascii="Times New Roman" w:hAnsi="Times New Roman" w:cs="Times New Roman"/>
          <w:sz w:val="24"/>
          <w:szCs w:val="24"/>
        </w:rPr>
        <w:t xml:space="preserve"> controls. 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463"/>
        <w:gridCol w:w="1258"/>
        <w:gridCol w:w="1319"/>
        <w:gridCol w:w="1497"/>
        <w:gridCol w:w="1448"/>
        <w:gridCol w:w="240"/>
        <w:gridCol w:w="1837"/>
      </w:tblGrid>
      <w:tr w:rsidR="000F5E58" w:rsidRPr="00AB5C44" w14:paraId="048B538E" w14:textId="77777777" w:rsidTr="005C3747">
        <w:trPr>
          <w:jc w:val="center"/>
        </w:trPr>
        <w:tc>
          <w:tcPr>
            <w:tcW w:w="9062" w:type="dxa"/>
            <w:gridSpan w:val="7"/>
          </w:tcPr>
          <w:p w14:paraId="6AA62FF9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ata Summary</w:t>
            </w:r>
          </w:p>
        </w:tc>
      </w:tr>
      <w:tr w:rsidR="000F5E58" w:rsidRPr="00AB5C44" w14:paraId="7BCA8A13" w14:textId="77777777" w:rsidTr="005C3747">
        <w:trPr>
          <w:jc w:val="center"/>
        </w:trPr>
        <w:tc>
          <w:tcPr>
            <w:tcW w:w="1463" w:type="dxa"/>
            <w:vMerge w:val="restart"/>
          </w:tcPr>
          <w:p w14:paraId="701117DE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2" w:type="dxa"/>
            <w:gridSpan w:val="4"/>
          </w:tcPr>
          <w:p w14:paraId="5ACDA312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2077" w:type="dxa"/>
            <w:gridSpan w:val="2"/>
            <w:vMerge w:val="restart"/>
          </w:tcPr>
          <w:p w14:paraId="1DF5DA75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0F5E58" w:rsidRPr="00AB5C44" w14:paraId="66583910" w14:textId="77777777" w:rsidTr="005C3747">
        <w:trPr>
          <w:jc w:val="center"/>
        </w:trPr>
        <w:tc>
          <w:tcPr>
            <w:tcW w:w="1463" w:type="dxa"/>
            <w:vMerge/>
          </w:tcPr>
          <w:p w14:paraId="241FF75C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79615305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9" w:type="dxa"/>
          </w:tcPr>
          <w:p w14:paraId="25BAD56A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7" w:type="dxa"/>
          </w:tcPr>
          <w:p w14:paraId="0B99FAE2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8" w:type="dxa"/>
          </w:tcPr>
          <w:p w14:paraId="2D3A6C7F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7" w:type="dxa"/>
            <w:gridSpan w:val="2"/>
            <w:vMerge/>
          </w:tcPr>
          <w:p w14:paraId="3561070C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5E58" w:rsidRPr="00AB5C44" w14:paraId="0448E0AB" w14:textId="77777777" w:rsidTr="005C3747">
        <w:trPr>
          <w:jc w:val="center"/>
        </w:trPr>
        <w:tc>
          <w:tcPr>
            <w:tcW w:w="1463" w:type="dxa"/>
          </w:tcPr>
          <w:p w14:paraId="6192159E" w14:textId="25ACD19A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N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er of scores</w:t>
            </w:r>
          </w:p>
        </w:tc>
        <w:tc>
          <w:tcPr>
            <w:tcW w:w="1258" w:type="dxa"/>
          </w:tcPr>
          <w:p w14:paraId="3C544370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319" w:type="dxa"/>
          </w:tcPr>
          <w:p w14:paraId="07ABEEE4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497" w:type="dxa"/>
          </w:tcPr>
          <w:p w14:paraId="69F85414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448" w:type="dxa"/>
          </w:tcPr>
          <w:p w14:paraId="76BE6665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077" w:type="dxa"/>
            <w:gridSpan w:val="2"/>
          </w:tcPr>
          <w:p w14:paraId="016B1673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</w:tr>
      <w:tr w:rsidR="000F5E58" w:rsidRPr="00AB5C44" w14:paraId="0D235C7E" w14:textId="77777777" w:rsidTr="005C3747">
        <w:trPr>
          <w:jc w:val="center"/>
        </w:trPr>
        <w:tc>
          <w:tcPr>
            <w:tcW w:w="1463" w:type="dxa"/>
          </w:tcPr>
          <w:p w14:paraId="7ADFBE03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Σ</w:t>
            </w:r>
          </w:p>
        </w:tc>
        <w:tc>
          <w:tcPr>
            <w:tcW w:w="1258" w:type="dxa"/>
          </w:tcPr>
          <w:p w14:paraId="74895FC6" w14:textId="50659E1E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1319" w:type="dxa"/>
          </w:tcPr>
          <w:p w14:paraId="552C120F" w14:textId="236E9393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1497" w:type="dxa"/>
          </w:tcPr>
          <w:p w14:paraId="16BDAF48" w14:textId="53A706FA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1448" w:type="dxa"/>
          </w:tcPr>
          <w:p w14:paraId="05FA0ADE" w14:textId="7B03B0B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2077" w:type="dxa"/>
            <w:gridSpan w:val="2"/>
          </w:tcPr>
          <w:p w14:paraId="647F927B" w14:textId="66A0AB36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8</w:t>
            </w:r>
          </w:p>
        </w:tc>
      </w:tr>
      <w:tr w:rsidR="000F5E58" w:rsidRPr="00AB5C44" w14:paraId="0C72232D" w14:textId="77777777" w:rsidTr="005C3747">
        <w:trPr>
          <w:jc w:val="center"/>
        </w:trPr>
        <w:tc>
          <w:tcPr>
            <w:tcW w:w="1463" w:type="dxa"/>
          </w:tcPr>
          <w:p w14:paraId="209FFF27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58" w:type="dxa"/>
          </w:tcPr>
          <w:p w14:paraId="350C498B" w14:textId="1916AC2E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917</w:t>
            </w:r>
          </w:p>
        </w:tc>
        <w:tc>
          <w:tcPr>
            <w:tcW w:w="1319" w:type="dxa"/>
          </w:tcPr>
          <w:p w14:paraId="336E3330" w14:textId="1F410764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083</w:t>
            </w:r>
          </w:p>
        </w:tc>
        <w:tc>
          <w:tcPr>
            <w:tcW w:w="1497" w:type="dxa"/>
          </w:tcPr>
          <w:p w14:paraId="25AE7C2D" w14:textId="75297395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417</w:t>
            </w:r>
          </w:p>
        </w:tc>
        <w:tc>
          <w:tcPr>
            <w:tcW w:w="1448" w:type="dxa"/>
          </w:tcPr>
          <w:p w14:paraId="31DE859E" w14:textId="7FF34F7B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25</w:t>
            </w:r>
          </w:p>
        </w:tc>
        <w:tc>
          <w:tcPr>
            <w:tcW w:w="2077" w:type="dxa"/>
            <w:gridSpan w:val="2"/>
          </w:tcPr>
          <w:p w14:paraId="40B8CBE0" w14:textId="6736B141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667</w:t>
            </w:r>
          </w:p>
        </w:tc>
      </w:tr>
      <w:tr w:rsidR="000F5E58" w:rsidRPr="00AB5C44" w14:paraId="69F22871" w14:textId="77777777" w:rsidTr="005C3747">
        <w:trPr>
          <w:jc w:val="center"/>
        </w:trPr>
        <w:tc>
          <w:tcPr>
            <w:tcW w:w="1463" w:type="dxa"/>
          </w:tcPr>
          <w:p w14:paraId="11BC1DD0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ΣX</w:t>
            </w:r>
            <w:r w:rsidRPr="00AB5C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8" w:type="dxa"/>
          </w:tcPr>
          <w:p w14:paraId="78D06B55" w14:textId="6D297CDE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1</w:t>
            </w:r>
          </w:p>
        </w:tc>
        <w:tc>
          <w:tcPr>
            <w:tcW w:w="1319" w:type="dxa"/>
          </w:tcPr>
          <w:p w14:paraId="6EB2939D" w14:textId="69E82E99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9</w:t>
            </w:r>
          </w:p>
        </w:tc>
        <w:tc>
          <w:tcPr>
            <w:tcW w:w="1497" w:type="dxa"/>
          </w:tcPr>
          <w:p w14:paraId="53D5D210" w14:textId="13C2F82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5</w:t>
            </w:r>
          </w:p>
        </w:tc>
        <w:tc>
          <w:tcPr>
            <w:tcW w:w="1448" w:type="dxa"/>
          </w:tcPr>
          <w:p w14:paraId="4CE89C88" w14:textId="18160B48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3</w:t>
            </w:r>
          </w:p>
        </w:tc>
        <w:tc>
          <w:tcPr>
            <w:tcW w:w="2077" w:type="dxa"/>
            <w:gridSpan w:val="2"/>
          </w:tcPr>
          <w:p w14:paraId="12C9FCC1" w14:textId="05A7AB9A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28</w:t>
            </w:r>
          </w:p>
        </w:tc>
      </w:tr>
      <w:tr w:rsidR="000F5E58" w:rsidRPr="00AB5C44" w14:paraId="702EFB05" w14:textId="77777777" w:rsidTr="005C3747">
        <w:trPr>
          <w:jc w:val="center"/>
        </w:trPr>
        <w:tc>
          <w:tcPr>
            <w:tcW w:w="1463" w:type="dxa"/>
          </w:tcPr>
          <w:p w14:paraId="0A0656F6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1258" w:type="dxa"/>
          </w:tcPr>
          <w:p w14:paraId="3042E207" w14:textId="10CB6EC9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49</w:t>
            </w:r>
          </w:p>
        </w:tc>
        <w:tc>
          <w:tcPr>
            <w:tcW w:w="1319" w:type="dxa"/>
          </w:tcPr>
          <w:p w14:paraId="10E5E509" w14:textId="4250FF2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01</w:t>
            </w:r>
          </w:p>
        </w:tc>
        <w:tc>
          <w:tcPr>
            <w:tcW w:w="1497" w:type="dxa"/>
          </w:tcPr>
          <w:p w14:paraId="5E90507A" w14:textId="2F0B372F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18</w:t>
            </w:r>
          </w:p>
        </w:tc>
        <w:tc>
          <w:tcPr>
            <w:tcW w:w="1448" w:type="dxa"/>
          </w:tcPr>
          <w:p w14:paraId="616C39BA" w14:textId="79C86D54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54</w:t>
            </w:r>
          </w:p>
        </w:tc>
        <w:tc>
          <w:tcPr>
            <w:tcW w:w="2077" w:type="dxa"/>
            <w:gridSpan w:val="2"/>
          </w:tcPr>
          <w:p w14:paraId="0FEF7382" w14:textId="5E4F109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86</w:t>
            </w:r>
          </w:p>
        </w:tc>
      </w:tr>
      <w:tr w:rsidR="000F5E58" w:rsidRPr="00AB5C44" w14:paraId="729327E6" w14:textId="77777777" w:rsidTr="005C3747">
        <w:trPr>
          <w:jc w:val="center"/>
        </w:trPr>
        <w:tc>
          <w:tcPr>
            <w:tcW w:w="1463" w:type="dxa"/>
          </w:tcPr>
          <w:p w14:paraId="5560E2E1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Std. Dev.</w:t>
            </w:r>
          </w:p>
        </w:tc>
        <w:tc>
          <w:tcPr>
            <w:tcW w:w="1258" w:type="dxa"/>
          </w:tcPr>
          <w:p w14:paraId="00ECB985" w14:textId="57C75686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13</w:t>
            </w:r>
          </w:p>
        </w:tc>
        <w:tc>
          <w:tcPr>
            <w:tcW w:w="1319" w:type="dxa"/>
          </w:tcPr>
          <w:p w14:paraId="1495C663" w14:textId="28D2BD56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75</w:t>
            </w:r>
          </w:p>
        </w:tc>
        <w:tc>
          <w:tcPr>
            <w:tcW w:w="1497" w:type="dxa"/>
          </w:tcPr>
          <w:p w14:paraId="50E877BE" w14:textId="7995147E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85</w:t>
            </w:r>
          </w:p>
        </w:tc>
        <w:tc>
          <w:tcPr>
            <w:tcW w:w="1448" w:type="dxa"/>
          </w:tcPr>
          <w:p w14:paraId="014686B6" w14:textId="38F11526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17</w:t>
            </w:r>
          </w:p>
        </w:tc>
        <w:tc>
          <w:tcPr>
            <w:tcW w:w="2077" w:type="dxa"/>
            <w:gridSpan w:val="2"/>
          </w:tcPr>
          <w:p w14:paraId="09AAA546" w14:textId="2296EA85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91</w:t>
            </w:r>
          </w:p>
        </w:tc>
      </w:tr>
      <w:tr w:rsidR="000F5E58" w:rsidRPr="00AB5C44" w14:paraId="17C95A57" w14:textId="77777777" w:rsidTr="005C3747">
        <w:trPr>
          <w:jc w:val="center"/>
        </w:trPr>
        <w:tc>
          <w:tcPr>
            <w:tcW w:w="1463" w:type="dxa"/>
          </w:tcPr>
          <w:p w14:paraId="126E941D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1258" w:type="dxa"/>
          </w:tcPr>
          <w:p w14:paraId="3734C778" w14:textId="3AB655E3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04</w:t>
            </w:r>
          </w:p>
        </w:tc>
        <w:tc>
          <w:tcPr>
            <w:tcW w:w="1319" w:type="dxa"/>
          </w:tcPr>
          <w:p w14:paraId="7ED52380" w14:textId="25E22C15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19</w:t>
            </w:r>
          </w:p>
        </w:tc>
        <w:tc>
          <w:tcPr>
            <w:tcW w:w="1497" w:type="dxa"/>
          </w:tcPr>
          <w:p w14:paraId="51BFEEB1" w14:textId="6E22324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448" w:type="dxa"/>
          </w:tcPr>
          <w:p w14:paraId="4B34EC9E" w14:textId="12E185BC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8</w:t>
            </w:r>
          </w:p>
        </w:tc>
        <w:tc>
          <w:tcPr>
            <w:tcW w:w="2077" w:type="dxa"/>
            <w:gridSpan w:val="2"/>
          </w:tcPr>
          <w:p w14:paraId="48664DF4" w14:textId="76DBCEDE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5</w:t>
            </w:r>
          </w:p>
        </w:tc>
      </w:tr>
      <w:tr w:rsidR="000F5E58" w:rsidRPr="00AB5C44" w14:paraId="439C00CA" w14:textId="77777777" w:rsidTr="005C3747">
        <w:trPr>
          <w:jc w:val="center"/>
        </w:trPr>
        <w:tc>
          <w:tcPr>
            <w:tcW w:w="9062" w:type="dxa"/>
            <w:gridSpan w:val="7"/>
          </w:tcPr>
          <w:p w14:paraId="229B8723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NOVA summary</w:t>
            </w:r>
          </w:p>
        </w:tc>
      </w:tr>
      <w:tr w:rsidR="000F5E58" w:rsidRPr="00AB5C44" w14:paraId="0D4E7DBD" w14:textId="77777777" w:rsidTr="005C3747">
        <w:trPr>
          <w:jc w:val="center"/>
        </w:trPr>
        <w:tc>
          <w:tcPr>
            <w:tcW w:w="1463" w:type="dxa"/>
          </w:tcPr>
          <w:p w14:paraId="52D70C44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258" w:type="dxa"/>
          </w:tcPr>
          <w:p w14:paraId="1EFE601A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319" w:type="dxa"/>
          </w:tcPr>
          <w:p w14:paraId="1FB97F4B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497" w:type="dxa"/>
          </w:tcPr>
          <w:p w14:paraId="2A551C6A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688" w:type="dxa"/>
            <w:gridSpan w:val="2"/>
            <w:tcBorders>
              <w:bottom w:val="single" w:sz="4" w:space="0" w:color="auto"/>
            </w:tcBorders>
          </w:tcPr>
          <w:p w14:paraId="1E2FE2E1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2E1F9972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F5E58" w:rsidRPr="00AB5C44" w14:paraId="1E09B0F8" w14:textId="77777777" w:rsidTr="005C3747">
        <w:trPr>
          <w:jc w:val="center"/>
        </w:trPr>
        <w:tc>
          <w:tcPr>
            <w:tcW w:w="1463" w:type="dxa"/>
          </w:tcPr>
          <w:p w14:paraId="173A6E8A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  <w:p w14:paraId="37AF646C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(between groups)</w:t>
            </w:r>
          </w:p>
        </w:tc>
        <w:tc>
          <w:tcPr>
            <w:tcW w:w="1258" w:type="dxa"/>
          </w:tcPr>
          <w:p w14:paraId="5EAC573A" w14:textId="6599E60D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67</w:t>
            </w:r>
          </w:p>
        </w:tc>
        <w:tc>
          <w:tcPr>
            <w:tcW w:w="1319" w:type="dxa"/>
          </w:tcPr>
          <w:p w14:paraId="149B3DAA" w14:textId="5C1B5BAF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22996452" w14:textId="671B229F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22</w:t>
            </w:r>
          </w:p>
        </w:tc>
        <w:tc>
          <w:tcPr>
            <w:tcW w:w="1688" w:type="dxa"/>
            <w:gridSpan w:val="2"/>
            <w:tcBorders>
              <w:bottom w:val="single" w:sz="4" w:space="0" w:color="auto"/>
            </w:tcBorders>
          </w:tcPr>
          <w:p w14:paraId="71AA7527" w14:textId="5F50081E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335D516E" w14:textId="65836E38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2452</w:t>
            </w:r>
          </w:p>
        </w:tc>
      </w:tr>
      <w:tr w:rsidR="000F5E58" w:rsidRPr="00AB5C44" w14:paraId="50B4CF2B" w14:textId="77777777" w:rsidTr="005C3747">
        <w:trPr>
          <w:jc w:val="center"/>
        </w:trPr>
        <w:tc>
          <w:tcPr>
            <w:tcW w:w="1463" w:type="dxa"/>
          </w:tcPr>
          <w:p w14:paraId="74D6E2EC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258" w:type="dxa"/>
          </w:tcPr>
          <w:p w14:paraId="72CC66DA" w14:textId="46ACD44D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.9</w:t>
            </w:r>
          </w:p>
        </w:tc>
        <w:tc>
          <w:tcPr>
            <w:tcW w:w="1319" w:type="dxa"/>
            <w:tcBorders>
              <w:bottom w:val="single" w:sz="4" w:space="0" w:color="auto"/>
              <w:right w:val="single" w:sz="4" w:space="0" w:color="auto"/>
            </w:tcBorders>
          </w:tcPr>
          <w:p w14:paraId="2692A16C" w14:textId="2CE4E631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7792F" w14:textId="3BD2B5BC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05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B00EED1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6B39A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5E58" w:rsidRPr="00AB5C44" w14:paraId="235B9B64" w14:textId="77777777" w:rsidTr="005C3747">
        <w:trPr>
          <w:jc w:val="center"/>
        </w:trPr>
        <w:tc>
          <w:tcPr>
            <w:tcW w:w="1463" w:type="dxa"/>
          </w:tcPr>
          <w:p w14:paraId="437C959D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58" w:type="dxa"/>
          </w:tcPr>
          <w:p w14:paraId="1D847E94" w14:textId="7CA4D531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.8667</w:t>
            </w:r>
          </w:p>
        </w:tc>
        <w:tc>
          <w:tcPr>
            <w:tcW w:w="1319" w:type="dxa"/>
            <w:tcBorders>
              <w:right w:val="single" w:sz="4" w:space="0" w:color="auto"/>
            </w:tcBorders>
          </w:tcPr>
          <w:p w14:paraId="7EF8C5BC" w14:textId="58F5A808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8C6B290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9BCFC20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15236" w14:textId="77777777" w:rsidR="000F5E58" w:rsidRPr="00AB5C44" w:rsidRDefault="000F5E58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32A9468" w14:textId="77777777" w:rsidR="00071882" w:rsidRDefault="00071882" w:rsidP="000F5E58">
      <w:pPr>
        <w:rPr>
          <w:rFonts w:ascii="Times New Roman" w:hAnsi="Times New Roman" w:cs="Times New Roman"/>
          <w:sz w:val="24"/>
          <w:szCs w:val="24"/>
        </w:rPr>
      </w:pPr>
    </w:p>
    <w:sectPr w:rsidR="00071882" w:rsidSect="00AB5C44">
      <w:footerReference w:type="default" r:id="rId9"/>
      <w:pgSz w:w="12240" w:h="15840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96A129" w14:textId="77777777" w:rsidR="004C325A" w:rsidRDefault="004C325A" w:rsidP="00206902">
      <w:pPr>
        <w:spacing w:after="0" w:line="240" w:lineRule="auto"/>
      </w:pPr>
      <w:r>
        <w:separator/>
      </w:r>
    </w:p>
  </w:endnote>
  <w:endnote w:type="continuationSeparator" w:id="0">
    <w:p w14:paraId="5E65DBA3" w14:textId="77777777" w:rsidR="004C325A" w:rsidRDefault="004C325A" w:rsidP="002069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EE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5595138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512102D6" w14:textId="77777777" w:rsidR="005912B2" w:rsidRPr="00206902" w:rsidRDefault="005912B2">
        <w:pPr>
          <w:pStyle w:val="Stopka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20690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0690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20690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92025" w:rsidRPr="00C92025">
          <w:rPr>
            <w:rFonts w:ascii="Times New Roman" w:hAnsi="Times New Roman" w:cs="Times New Roman"/>
            <w:noProof/>
            <w:sz w:val="24"/>
            <w:szCs w:val="24"/>
            <w:lang w:val="pl-PL"/>
          </w:rPr>
          <w:t>1</w:t>
        </w:r>
        <w:r w:rsidRPr="0020690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A76BB75" w14:textId="77777777" w:rsidR="005912B2" w:rsidRDefault="005912B2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4CAFAB" w14:textId="77777777" w:rsidR="004C325A" w:rsidRDefault="004C325A" w:rsidP="00206902">
      <w:pPr>
        <w:spacing w:after="0" w:line="240" w:lineRule="auto"/>
      </w:pPr>
      <w:r>
        <w:separator/>
      </w:r>
    </w:p>
  </w:footnote>
  <w:footnote w:type="continuationSeparator" w:id="0">
    <w:p w14:paraId="473B94FB" w14:textId="77777777" w:rsidR="004C325A" w:rsidRDefault="004C325A" w:rsidP="002069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76A63FF6"/>
    <w:lvl w:ilvl="0">
      <w:start w:val="1"/>
      <w:numFmt w:val="bullet"/>
      <w:pStyle w:val="Listapunktowan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2BD07426"/>
    <w:multiLevelType w:val="multilevel"/>
    <w:tmpl w:val="39EA150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">
    <w:nsid w:val="5DCF10EB"/>
    <w:multiLevelType w:val="multilevel"/>
    <w:tmpl w:val="B8DC767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>
    <w:nsid w:val="76597F4F"/>
    <w:multiLevelType w:val="hybridMultilevel"/>
    <w:tmpl w:val="8F10F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AE5"/>
    <w:rsid w:val="00003417"/>
    <w:rsid w:val="00006647"/>
    <w:rsid w:val="00010607"/>
    <w:rsid w:val="00025C5B"/>
    <w:rsid w:val="00031492"/>
    <w:rsid w:val="00033C47"/>
    <w:rsid w:val="00041AD0"/>
    <w:rsid w:val="000441FE"/>
    <w:rsid w:val="00055BB8"/>
    <w:rsid w:val="000575D2"/>
    <w:rsid w:val="00060DAC"/>
    <w:rsid w:val="00060F66"/>
    <w:rsid w:val="00063D07"/>
    <w:rsid w:val="0006709F"/>
    <w:rsid w:val="00067F38"/>
    <w:rsid w:val="00071882"/>
    <w:rsid w:val="000719C6"/>
    <w:rsid w:val="00072AC3"/>
    <w:rsid w:val="00075804"/>
    <w:rsid w:val="00080EDC"/>
    <w:rsid w:val="00085C96"/>
    <w:rsid w:val="00085D28"/>
    <w:rsid w:val="00092F3E"/>
    <w:rsid w:val="000A5600"/>
    <w:rsid w:val="000A6E96"/>
    <w:rsid w:val="000B1AFD"/>
    <w:rsid w:val="000B7C35"/>
    <w:rsid w:val="000C3527"/>
    <w:rsid w:val="000C3F21"/>
    <w:rsid w:val="000D10E9"/>
    <w:rsid w:val="000D70B0"/>
    <w:rsid w:val="000E3D37"/>
    <w:rsid w:val="000E4B41"/>
    <w:rsid w:val="000E64F7"/>
    <w:rsid w:val="000F2C03"/>
    <w:rsid w:val="000F4247"/>
    <w:rsid w:val="000F5E58"/>
    <w:rsid w:val="001033BF"/>
    <w:rsid w:val="00113398"/>
    <w:rsid w:val="001136B2"/>
    <w:rsid w:val="00113A51"/>
    <w:rsid w:val="00116AEC"/>
    <w:rsid w:val="00132D8D"/>
    <w:rsid w:val="00136377"/>
    <w:rsid w:val="001456A7"/>
    <w:rsid w:val="00157EFD"/>
    <w:rsid w:val="00165DF6"/>
    <w:rsid w:val="00176C4C"/>
    <w:rsid w:val="001B2A35"/>
    <w:rsid w:val="001B3A5C"/>
    <w:rsid w:val="001C4665"/>
    <w:rsid w:val="001C495D"/>
    <w:rsid w:val="001C5D9C"/>
    <w:rsid w:val="001D5C0B"/>
    <w:rsid w:val="001E05D0"/>
    <w:rsid w:val="001E38EE"/>
    <w:rsid w:val="001E4C18"/>
    <w:rsid w:val="001E69A5"/>
    <w:rsid w:val="001F1D08"/>
    <w:rsid w:val="001F3ABA"/>
    <w:rsid w:val="0020071A"/>
    <w:rsid w:val="00206902"/>
    <w:rsid w:val="002115E6"/>
    <w:rsid w:val="00211E5E"/>
    <w:rsid w:val="0022001F"/>
    <w:rsid w:val="0022048F"/>
    <w:rsid w:val="00220BC4"/>
    <w:rsid w:val="0022721F"/>
    <w:rsid w:val="002328A8"/>
    <w:rsid w:val="00233DDD"/>
    <w:rsid w:val="0024326F"/>
    <w:rsid w:val="00251855"/>
    <w:rsid w:val="00254E29"/>
    <w:rsid w:val="00274608"/>
    <w:rsid w:val="00276ED8"/>
    <w:rsid w:val="00282C6A"/>
    <w:rsid w:val="00287830"/>
    <w:rsid w:val="00287A50"/>
    <w:rsid w:val="00290933"/>
    <w:rsid w:val="0029272E"/>
    <w:rsid w:val="002A02DB"/>
    <w:rsid w:val="002A0519"/>
    <w:rsid w:val="002A472C"/>
    <w:rsid w:val="002A5B4E"/>
    <w:rsid w:val="002A61AC"/>
    <w:rsid w:val="002A7238"/>
    <w:rsid w:val="002B33ED"/>
    <w:rsid w:val="002B6060"/>
    <w:rsid w:val="002C6868"/>
    <w:rsid w:val="002E0B85"/>
    <w:rsid w:val="002E558A"/>
    <w:rsid w:val="002F02D4"/>
    <w:rsid w:val="002F0640"/>
    <w:rsid w:val="002F183B"/>
    <w:rsid w:val="002F36A0"/>
    <w:rsid w:val="002F7746"/>
    <w:rsid w:val="003051D5"/>
    <w:rsid w:val="003111FC"/>
    <w:rsid w:val="00311E72"/>
    <w:rsid w:val="00320441"/>
    <w:rsid w:val="00322735"/>
    <w:rsid w:val="003238D3"/>
    <w:rsid w:val="0032393F"/>
    <w:rsid w:val="00326FD8"/>
    <w:rsid w:val="0033523E"/>
    <w:rsid w:val="003360EA"/>
    <w:rsid w:val="0033657D"/>
    <w:rsid w:val="0034189E"/>
    <w:rsid w:val="003436C3"/>
    <w:rsid w:val="00344EB8"/>
    <w:rsid w:val="00347C4C"/>
    <w:rsid w:val="00352EAF"/>
    <w:rsid w:val="003678B8"/>
    <w:rsid w:val="00367AC1"/>
    <w:rsid w:val="00374F6A"/>
    <w:rsid w:val="00375D9A"/>
    <w:rsid w:val="0038133A"/>
    <w:rsid w:val="00383056"/>
    <w:rsid w:val="00387AE8"/>
    <w:rsid w:val="003960D4"/>
    <w:rsid w:val="003A5BCA"/>
    <w:rsid w:val="003A603E"/>
    <w:rsid w:val="003A6736"/>
    <w:rsid w:val="003B11FE"/>
    <w:rsid w:val="003B36A0"/>
    <w:rsid w:val="003B3E59"/>
    <w:rsid w:val="003B5137"/>
    <w:rsid w:val="003C36DC"/>
    <w:rsid w:val="003C3D1E"/>
    <w:rsid w:val="003D6CBF"/>
    <w:rsid w:val="003E09B8"/>
    <w:rsid w:val="003E7D6C"/>
    <w:rsid w:val="003F37C1"/>
    <w:rsid w:val="004112E0"/>
    <w:rsid w:val="00413665"/>
    <w:rsid w:val="00422D19"/>
    <w:rsid w:val="004258B5"/>
    <w:rsid w:val="00440DBD"/>
    <w:rsid w:val="00441F6D"/>
    <w:rsid w:val="0044200D"/>
    <w:rsid w:val="004441B8"/>
    <w:rsid w:val="00444F35"/>
    <w:rsid w:val="0044553E"/>
    <w:rsid w:val="00453A51"/>
    <w:rsid w:val="0045526E"/>
    <w:rsid w:val="00456849"/>
    <w:rsid w:val="00465DF6"/>
    <w:rsid w:val="00471BED"/>
    <w:rsid w:val="00475DA0"/>
    <w:rsid w:val="0048151C"/>
    <w:rsid w:val="004837B6"/>
    <w:rsid w:val="00485F6D"/>
    <w:rsid w:val="004903A4"/>
    <w:rsid w:val="004976B7"/>
    <w:rsid w:val="004A49BB"/>
    <w:rsid w:val="004A57E9"/>
    <w:rsid w:val="004A5C15"/>
    <w:rsid w:val="004B3A92"/>
    <w:rsid w:val="004C325A"/>
    <w:rsid w:val="004C5866"/>
    <w:rsid w:val="004D2C1F"/>
    <w:rsid w:val="004D5331"/>
    <w:rsid w:val="004E3B47"/>
    <w:rsid w:val="004E75B8"/>
    <w:rsid w:val="004E7B4A"/>
    <w:rsid w:val="004E7D53"/>
    <w:rsid w:val="004F0EFC"/>
    <w:rsid w:val="004F55AB"/>
    <w:rsid w:val="005019E8"/>
    <w:rsid w:val="005050DC"/>
    <w:rsid w:val="00511D62"/>
    <w:rsid w:val="00512D1D"/>
    <w:rsid w:val="00517A1E"/>
    <w:rsid w:val="005259B9"/>
    <w:rsid w:val="0053351A"/>
    <w:rsid w:val="00533CB1"/>
    <w:rsid w:val="00540C1A"/>
    <w:rsid w:val="0054181F"/>
    <w:rsid w:val="0055219F"/>
    <w:rsid w:val="00552FD2"/>
    <w:rsid w:val="00564640"/>
    <w:rsid w:val="005707F8"/>
    <w:rsid w:val="00573470"/>
    <w:rsid w:val="00573921"/>
    <w:rsid w:val="0057564C"/>
    <w:rsid w:val="00581425"/>
    <w:rsid w:val="005827F0"/>
    <w:rsid w:val="005912B2"/>
    <w:rsid w:val="00592C89"/>
    <w:rsid w:val="00595D09"/>
    <w:rsid w:val="005A23D3"/>
    <w:rsid w:val="005A6871"/>
    <w:rsid w:val="005B4B47"/>
    <w:rsid w:val="005B5534"/>
    <w:rsid w:val="005C0EEF"/>
    <w:rsid w:val="005C35F7"/>
    <w:rsid w:val="005C3747"/>
    <w:rsid w:val="005C66E0"/>
    <w:rsid w:val="005D361E"/>
    <w:rsid w:val="005D4BF9"/>
    <w:rsid w:val="005E2335"/>
    <w:rsid w:val="005E30D4"/>
    <w:rsid w:val="005E4075"/>
    <w:rsid w:val="00612114"/>
    <w:rsid w:val="006161BB"/>
    <w:rsid w:val="00622B47"/>
    <w:rsid w:val="00631103"/>
    <w:rsid w:val="006374FF"/>
    <w:rsid w:val="00640C2B"/>
    <w:rsid w:val="0064318F"/>
    <w:rsid w:val="00644302"/>
    <w:rsid w:val="00665120"/>
    <w:rsid w:val="0066764B"/>
    <w:rsid w:val="00672931"/>
    <w:rsid w:val="006770FE"/>
    <w:rsid w:val="00687E95"/>
    <w:rsid w:val="006A2126"/>
    <w:rsid w:val="006A2CCA"/>
    <w:rsid w:val="006A53DA"/>
    <w:rsid w:val="006C1220"/>
    <w:rsid w:val="006D1E8A"/>
    <w:rsid w:val="006D6311"/>
    <w:rsid w:val="007007C8"/>
    <w:rsid w:val="0070155F"/>
    <w:rsid w:val="007048F4"/>
    <w:rsid w:val="00713FD1"/>
    <w:rsid w:val="00715581"/>
    <w:rsid w:val="0071601E"/>
    <w:rsid w:val="00720080"/>
    <w:rsid w:val="00721508"/>
    <w:rsid w:val="007222F8"/>
    <w:rsid w:val="0072246D"/>
    <w:rsid w:val="00744C64"/>
    <w:rsid w:val="00747ECB"/>
    <w:rsid w:val="0075020F"/>
    <w:rsid w:val="00755130"/>
    <w:rsid w:val="007555D2"/>
    <w:rsid w:val="0076098B"/>
    <w:rsid w:val="0077054E"/>
    <w:rsid w:val="00777AE5"/>
    <w:rsid w:val="007820BE"/>
    <w:rsid w:val="007832C2"/>
    <w:rsid w:val="0079041F"/>
    <w:rsid w:val="00794459"/>
    <w:rsid w:val="00794C64"/>
    <w:rsid w:val="00796521"/>
    <w:rsid w:val="007A246A"/>
    <w:rsid w:val="007B77B0"/>
    <w:rsid w:val="007C4EB5"/>
    <w:rsid w:val="007C5E0F"/>
    <w:rsid w:val="007D4042"/>
    <w:rsid w:val="007D700E"/>
    <w:rsid w:val="007E2C9E"/>
    <w:rsid w:val="007E4561"/>
    <w:rsid w:val="007F6DFB"/>
    <w:rsid w:val="007F75B5"/>
    <w:rsid w:val="00804170"/>
    <w:rsid w:val="00806DCB"/>
    <w:rsid w:val="00822760"/>
    <w:rsid w:val="008305DB"/>
    <w:rsid w:val="00841C39"/>
    <w:rsid w:val="00842451"/>
    <w:rsid w:val="00843CCD"/>
    <w:rsid w:val="0085021F"/>
    <w:rsid w:val="0085046A"/>
    <w:rsid w:val="00852982"/>
    <w:rsid w:val="00860D42"/>
    <w:rsid w:val="00866E16"/>
    <w:rsid w:val="0087184E"/>
    <w:rsid w:val="00874D62"/>
    <w:rsid w:val="008823E4"/>
    <w:rsid w:val="00884463"/>
    <w:rsid w:val="00885052"/>
    <w:rsid w:val="00885D91"/>
    <w:rsid w:val="00890EA9"/>
    <w:rsid w:val="00894E6E"/>
    <w:rsid w:val="008A1785"/>
    <w:rsid w:val="008A1B6A"/>
    <w:rsid w:val="008A22B4"/>
    <w:rsid w:val="008A395D"/>
    <w:rsid w:val="008B503F"/>
    <w:rsid w:val="008C56A3"/>
    <w:rsid w:val="008D0901"/>
    <w:rsid w:val="008D261A"/>
    <w:rsid w:val="008D5529"/>
    <w:rsid w:val="008E1017"/>
    <w:rsid w:val="008F30A7"/>
    <w:rsid w:val="008F5C46"/>
    <w:rsid w:val="00902FBF"/>
    <w:rsid w:val="00905032"/>
    <w:rsid w:val="009067A8"/>
    <w:rsid w:val="009069B1"/>
    <w:rsid w:val="009156D1"/>
    <w:rsid w:val="00916A7B"/>
    <w:rsid w:val="009279FD"/>
    <w:rsid w:val="00933D61"/>
    <w:rsid w:val="00934A54"/>
    <w:rsid w:val="00936E95"/>
    <w:rsid w:val="00942517"/>
    <w:rsid w:val="00953B3D"/>
    <w:rsid w:val="00955AAC"/>
    <w:rsid w:val="00962833"/>
    <w:rsid w:val="00964B48"/>
    <w:rsid w:val="0097216D"/>
    <w:rsid w:val="00980F70"/>
    <w:rsid w:val="009842EE"/>
    <w:rsid w:val="00985B2F"/>
    <w:rsid w:val="00986212"/>
    <w:rsid w:val="009906E3"/>
    <w:rsid w:val="009B2E56"/>
    <w:rsid w:val="009B518A"/>
    <w:rsid w:val="009B6530"/>
    <w:rsid w:val="009C7A35"/>
    <w:rsid w:val="009D19E2"/>
    <w:rsid w:val="009D5A79"/>
    <w:rsid w:val="009D64D4"/>
    <w:rsid w:val="009E01F4"/>
    <w:rsid w:val="009E514A"/>
    <w:rsid w:val="009F4B42"/>
    <w:rsid w:val="009F596B"/>
    <w:rsid w:val="00A07039"/>
    <w:rsid w:val="00A10A41"/>
    <w:rsid w:val="00A1477D"/>
    <w:rsid w:val="00A21F2B"/>
    <w:rsid w:val="00A34759"/>
    <w:rsid w:val="00A37C6E"/>
    <w:rsid w:val="00A40CC7"/>
    <w:rsid w:val="00A4230D"/>
    <w:rsid w:val="00A46217"/>
    <w:rsid w:val="00A51E2A"/>
    <w:rsid w:val="00A65B44"/>
    <w:rsid w:val="00A723F7"/>
    <w:rsid w:val="00A75942"/>
    <w:rsid w:val="00A82E8B"/>
    <w:rsid w:val="00A8784B"/>
    <w:rsid w:val="00AA4DA9"/>
    <w:rsid w:val="00AB5C44"/>
    <w:rsid w:val="00AC5936"/>
    <w:rsid w:val="00AD2153"/>
    <w:rsid w:val="00AD3E52"/>
    <w:rsid w:val="00AE221F"/>
    <w:rsid w:val="00AE5AE0"/>
    <w:rsid w:val="00AE6E95"/>
    <w:rsid w:val="00B14793"/>
    <w:rsid w:val="00B178A0"/>
    <w:rsid w:val="00B24216"/>
    <w:rsid w:val="00B253FA"/>
    <w:rsid w:val="00B276BD"/>
    <w:rsid w:val="00B27BB0"/>
    <w:rsid w:val="00B34CE5"/>
    <w:rsid w:val="00B5084C"/>
    <w:rsid w:val="00B62250"/>
    <w:rsid w:val="00B673DD"/>
    <w:rsid w:val="00B67746"/>
    <w:rsid w:val="00B679B5"/>
    <w:rsid w:val="00B7078C"/>
    <w:rsid w:val="00B70E71"/>
    <w:rsid w:val="00B717EE"/>
    <w:rsid w:val="00B73224"/>
    <w:rsid w:val="00B7623F"/>
    <w:rsid w:val="00B80D5F"/>
    <w:rsid w:val="00B8284E"/>
    <w:rsid w:val="00B83FD6"/>
    <w:rsid w:val="00B90241"/>
    <w:rsid w:val="00B96C05"/>
    <w:rsid w:val="00B97A1C"/>
    <w:rsid w:val="00B97CE3"/>
    <w:rsid w:val="00BA1C3D"/>
    <w:rsid w:val="00BA2E68"/>
    <w:rsid w:val="00BB12C9"/>
    <w:rsid w:val="00BB2207"/>
    <w:rsid w:val="00BB558A"/>
    <w:rsid w:val="00BC71E2"/>
    <w:rsid w:val="00BD6FF0"/>
    <w:rsid w:val="00BF07D3"/>
    <w:rsid w:val="00BF22C8"/>
    <w:rsid w:val="00BF7445"/>
    <w:rsid w:val="00C00353"/>
    <w:rsid w:val="00C01F5E"/>
    <w:rsid w:val="00C2047E"/>
    <w:rsid w:val="00C21731"/>
    <w:rsid w:val="00C32DF4"/>
    <w:rsid w:val="00C34E76"/>
    <w:rsid w:val="00C46FFB"/>
    <w:rsid w:val="00C4768A"/>
    <w:rsid w:val="00C47B39"/>
    <w:rsid w:val="00C60CBD"/>
    <w:rsid w:val="00C62615"/>
    <w:rsid w:val="00C63173"/>
    <w:rsid w:val="00C67A80"/>
    <w:rsid w:val="00C72A36"/>
    <w:rsid w:val="00C77990"/>
    <w:rsid w:val="00C830B5"/>
    <w:rsid w:val="00C83903"/>
    <w:rsid w:val="00C87876"/>
    <w:rsid w:val="00C92025"/>
    <w:rsid w:val="00CA3CDB"/>
    <w:rsid w:val="00CA4465"/>
    <w:rsid w:val="00CA49E8"/>
    <w:rsid w:val="00CA53BE"/>
    <w:rsid w:val="00CB641D"/>
    <w:rsid w:val="00CC61F8"/>
    <w:rsid w:val="00CD39D0"/>
    <w:rsid w:val="00CF0555"/>
    <w:rsid w:val="00CF1BD6"/>
    <w:rsid w:val="00CF5A94"/>
    <w:rsid w:val="00CF77B6"/>
    <w:rsid w:val="00D1436C"/>
    <w:rsid w:val="00D21A98"/>
    <w:rsid w:val="00D32F68"/>
    <w:rsid w:val="00D45890"/>
    <w:rsid w:val="00D51E3D"/>
    <w:rsid w:val="00D54759"/>
    <w:rsid w:val="00D569A8"/>
    <w:rsid w:val="00D63CAD"/>
    <w:rsid w:val="00D65211"/>
    <w:rsid w:val="00D6793D"/>
    <w:rsid w:val="00D71683"/>
    <w:rsid w:val="00D806BB"/>
    <w:rsid w:val="00D933E1"/>
    <w:rsid w:val="00D97EBA"/>
    <w:rsid w:val="00DA0E17"/>
    <w:rsid w:val="00DA1B70"/>
    <w:rsid w:val="00DA6782"/>
    <w:rsid w:val="00DB0DDA"/>
    <w:rsid w:val="00DB2E38"/>
    <w:rsid w:val="00DB7989"/>
    <w:rsid w:val="00DC1FA2"/>
    <w:rsid w:val="00DC22E2"/>
    <w:rsid w:val="00DC330F"/>
    <w:rsid w:val="00DC71D8"/>
    <w:rsid w:val="00DD3942"/>
    <w:rsid w:val="00DD520E"/>
    <w:rsid w:val="00DE169D"/>
    <w:rsid w:val="00DF7900"/>
    <w:rsid w:val="00E02D22"/>
    <w:rsid w:val="00E23764"/>
    <w:rsid w:val="00E25919"/>
    <w:rsid w:val="00E26AB0"/>
    <w:rsid w:val="00E30068"/>
    <w:rsid w:val="00E32226"/>
    <w:rsid w:val="00E3702A"/>
    <w:rsid w:val="00E37619"/>
    <w:rsid w:val="00E40BC0"/>
    <w:rsid w:val="00E457BB"/>
    <w:rsid w:val="00E51352"/>
    <w:rsid w:val="00E52B33"/>
    <w:rsid w:val="00E52D4B"/>
    <w:rsid w:val="00E52E4B"/>
    <w:rsid w:val="00E56F86"/>
    <w:rsid w:val="00E65685"/>
    <w:rsid w:val="00E77F3F"/>
    <w:rsid w:val="00E8494E"/>
    <w:rsid w:val="00E9227F"/>
    <w:rsid w:val="00E92FB0"/>
    <w:rsid w:val="00E9731F"/>
    <w:rsid w:val="00EB1C8E"/>
    <w:rsid w:val="00EB65E1"/>
    <w:rsid w:val="00EB72C0"/>
    <w:rsid w:val="00ED05A6"/>
    <w:rsid w:val="00ED26CC"/>
    <w:rsid w:val="00EE0C38"/>
    <w:rsid w:val="00EE0FED"/>
    <w:rsid w:val="00EE1006"/>
    <w:rsid w:val="00EE2340"/>
    <w:rsid w:val="00EE2ED5"/>
    <w:rsid w:val="00EF491E"/>
    <w:rsid w:val="00F1396D"/>
    <w:rsid w:val="00F2284C"/>
    <w:rsid w:val="00F31B07"/>
    <w:rsid w:val="00F350B1"/>
    <w:rsid w:val="00F409CF"/>
    <w:rsid w:val="00F4593D"/>
    <w:rsid w:val="00F520EB"/>
    <w:rsid w:val="00F776D8"/>
    <w:rsid w:val="00F80F4E"/>
    <w:rsid w:val="00F8286C"/>
    <w:rsid w:val="00F91F6C"/>
    <w:rsid w:val="00FB134F"/>
    <w:rsid w:val="00FB2E09"/>
    <w:rsid w:val="00FB4F36"/>
    <w:rsid w:val="00FB5B93"/>
    <w:rsid w:val="00FC427C"/>
    <w:rsid w:val="00FD4DC0"/>
    <w:rsid w:val="00FE1DCE"/>
    <w:rsid w:val="00FE589F"/>
    <w:rsid w:val="00FF7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2EB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8F5C4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8F5C4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D51E3D"/>
    <w:rPr>
      <w:color w:val="0000FF"/>
      <w:u w:val="single"/>
    </w:rPr>
  </w:style>
  <w:style w:type="character" w:styleId="Uwydatnienie">
    <w:name w:val="Emphasis"/>
    <w:basedOn w:val="Domylnaczcionkaakapitu"/>
    <w:uiPriority w:val="20"/>
    <w:qFormat/>
    <w:rsid w:val="00F4593D"/>
    <w:rPr>
      <w:i/>
      <w:iCs/>
    </w:rPr>
  </w:style>
  <w:style w:type="character" w:customStyle="1" w:styleId="Nagwek1Znak">
    <w:name w:val="Nagłówek 1 Znak"/>
    <w:basedOn w:val="Domylnaczcionkaakapitu"/>
    <w:link w:val="Nagwek1"/>
    <w:uiPriority w:val="9"/>
    <w:rsid w:val="008F5C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8F5C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apunktowana2">
    <w:name w:val="List Bullet 2"/>
    <w:basedOn w:val="Normalny"/>
    <w:uiPriority w:val="99"/>
    <w:unhideWhenUsed/>
    <w:rsid w:val="008F5C46"/>
    <w:pPr>
      <w:numPr>
        <w:numId w:val="2"/>
      </w:numPr>
      <w:contextualSpacing/>
    </w:pPr>
  </w:style>
  <w:style w:type="paragraph" w:styleId="Tekstpodstawowy">
    <w:name w:val="Body Text"/>
    <w:basedOn w:val="Normalny"/>
    <w:link w:val="TekstpodstawowyZnak"/>
    <w:uiPriority w:val="99"/>
    <w:unhideWhenUsed/>
    <w:rsid w:val="008F5C46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8F5C46"/>
  </w:style>
  <w:style w:type="paragraph" w:styleId="Tekstpodstawowywcity">
    <w:name w:val="Body Text Indent"/>
    <w:basedOn w:val="Normalny"/>
    <w:link w:val="TekstpodstawowywcityZnak"/>
    <w:uiPriority w:val="99"/>
    <w:semiHidden/>
    <w:unhideWhenUsed/>
    <w:rsid w:val="008F5C46"/>
    <w:pPr>
      <w:spacing w:after="120"/>
      <w:ind w:left="283"/>
    </w:pPr>
  </w:style>
  <w:style w:type="character" w:customStyle="1" w:styleId="TekstpodstawowywcityZnak">
    <w:name w:val="Tekst podstawowy wcięty Znak"/>
    <w:basedOn w:val="Domylnaczcionkaakapitu"/>
    <w:link w:val="Tekstpodstawowywcity"/>
    <w:uiPriority w:val="99"/>
    <w:semiHidden/>
    <w:rsid w:val="008F5C46"/>
  </w:style>
  <w:style w:type="paragraph" w:styleId="Tekstpodstawowyzwciciem2">
    <w:name w:val="Body Text First Indent 2"/>
    <w:basedOn w:val="Tekstpodstawowywcity"/>
    <w:link w:val="Tekstpodstawowyzwciciem2Znak"/>
    <w:uiPriority w:val="99"/>
    <w:unhideWhenUsed/>
    <w:rsid w:val="008F5C46"/>
    <w:pPr>
      <w:spacing w:after="200"/>
      <w:ind w:left="360" w:firstLine="360"/>
    </w:pPr>
  </w:style>
  <w:style w:type="character" w:customStyle="1" w:styleId="Tekstpodstawowyzwciciem2Znak">
    <w:name w:val="Tekst podstawowy z wcięciem 2 Znak"/>
    <w:basedOn w:val="TekstpodstawowywcityZnak"/>
    <w:link w:val="Tekstpodstawowyzwciciem2"/>
    <w:uiPriority w:val="99"/>
    <w:rsid w:val="008F5C46"/>
  </w:style>
  <w:style w:type="paragraph" w:styleId="Nagwek">
    <w:name w:val="header"/>
    <w:basedOn w:val="Normalny"/>
    <w:link w:val="NagwekZnak"/>
    <w:uiPriority w:val="99"/>
    <w:unhideWhenUsed/>
    <w:rsid w:val="0020690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06902"/>
  </w:style>
  <w:style w:type="paragraph" w:styleId="Stopka">
    <w:name w:val="footer"/>
    <w:basedOn w:val="Normalny"/>
    <w:link w:val="StopkaZnak"/>
    <w:uiPriority w:val="99"/>
    <w:unhideWhenUsed/>
    <w:rsid w:val="0020690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06902"/>
  </w:style>
  <w:style w:type="character" w:styleId="Numerwiersza">
    <w:name w:val="line number"/>
    <w:basedOn w:val="Domylnaczcionkaakapitu"/>
    <w:uiPriority w:val="99"/>
    <w:semiHidden/>
    <w:unhideWhenUsed/>
    <w:rsid w:val="00206902"/>
  </w:style>
  <w:style w:type="paragraph" w:styleId="Akapitzlist">
    <w:name w:val="List Paragraph"/>
    <w:basedOn w:val="Normalny"/>
    <w:uiPriority w:val="34"/>
    <w:qFormat/>
    <w:rsid w:val="00884463"/>
    <w:pPr>
      <w:ind w:left="720"/>
      <w:contextualSpacing/>
    </w:pPr>
  </w:style>
  <w:style w:type="table" w:styleId="Tabela-Siatka">
    <w:name w:val="Table Grid"/>
    <w:basedOn w:val="Standardowy"/>
    <w:uiPriority w:val="39"/>
    <w:rsid w:val="00157E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3204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20441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2A61A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A61AC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A61AC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A61AC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A61AC"/>
    <w:rPr>
      <w:b/>
      <w:bCs/>
      <w:sz w:val="20"/>
      <w:szCs w:val="20"/>
    </w:rPr>
  </w:style>
  <w:style w:type="paragraph" w:styleId="Poprawka">
    <w:name w:val="Revision"/>
    <w:hidden/>
    <w:uiPriority w:val="99"/>
    <w:semiHidden/>
    <w:rsid w:val="00EB65E1"/>
    <w:pPr>
      <w:spacing w:after="0" w:line="240" w:lineRule="auto"/>
    </w:p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067F3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067F38"/>
    <w:rPr>
      <w:rFonts w:ascii="Consolas" w:hAnsi="Consola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8F5C4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8F5C4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D51E3D"/>
    <w:rPr>
      <w:color w:val="0000FF"/>
      <w:u w:val="single"/>
    </w:rPr>
  </w:style>
  <w:style w:type="character" w:styleId="Uwydatnienie">
    <w:name w:val="Emphasis"/>
    <w:basedOn w:val="Domylnaczcionkaakapitu"/>
    <w:uiPriority w:val="20"/>
    <w:qFormat/>
    <w:rsid w:val="00F4593D"/>
    <w:rPr>
      <w:i/>
      <w:iCs/>
    </w:rPr>
  </w:style>
  <w:style w:type="character" w:customStyle="1" w:styleId="Nagwek1Znak">
    <w:name w:val="Nagłówek 1 Znak"/>
    <w:basedOn w:val="Domylnaczcionkaakapitu"/>
    <w:link w:val="Nagwek1"/>
    <w:uiPriority w:val="9"/>
    <w:rsid w:val="008F5C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8F5C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apunktowana2">
    <w:name w:val="List Bullet 2"/>
    <w:basedOn w:val="Normalny"/>
    <w:uiPriority w:val="99"/>
    <w:unhideWhenUsed/>
    <w:rsid w:val="008F5C46"/>
    <w:pPr>
      <w:numPr>
        <w:numId w:val="2"/>
      </w:numPr>
      <w:contextualSpacing/>
    </w:pPr>
  </w:style>
  <w:style w:type="paragraph" w:styleId="Tekstpodstawowy">
    <w:name w:val="Body Text"/>
    <w:basedOn w:val="Normalny"/>
    <w:link w:val="TekstpodstawowyZnak"/>
    <w:uiPriority w:val="99"/>
    <w:unhideWhenUsed/>
    <w:rsid w:val="008F5C46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8F5C46"/>
  </w:style>
  <w:style w:type="paragraph" w:styleId="Tekstpodstawowywcity">
    <w:name w:val="Body Text Indent"/>
    <w:basedOn w:val="Normalny"/>
    <w:link w:val="TekstpodstawowywcityZnak"/>
    <w:uiPriority w:val="99"/>
    <w:semiHidden/>
    <w:unhideWhenUsed/>
    <w:rsid w:val="008F5C46"/>
    <w:pPr>
      <w:spacing w:after="120"/>
      <w:ind w:left="283"/>
    </w:pPr>
  </w:style>
  <w:style w:type="character" w:customStyle="1" w:styleId="TekstpodstawowywcityZnak">
    <w:name w:val="Tekst podstawowy wcięty Znak"/>
    <w:basedOn w:val="Domylnaczcionkaakapitu"/>
    <w:link w:val="Tekstpodstawowywcity"/>
    <w:uiPriority w:val="99"/>
    <w:semiHidden/>
    <w:rsid w:val="008F5C46"/>
  </w:style>
  <w:style w:type="paragraph" w:styleId="Tekstpodstawowyzwciciem2">
    <w:name w:val="Body Text First Indent 2"/>
    <w:basedOn w:val="Tekstpodstawowywcity"/>
    <w:link w:val="Tekstpodstawowyzwciciem2Znak"/>
    <w:uiPriority w:val="99"/>
    <w:unhideWhenUsed/>
    <w:rsid w:val="008F5C46"/>
    <w:pPr>
      <w:spacing w:after="200"/>
      <w:ind w:left="360" w:firstLine="360"/>
    </w:pPr>
  </w:style>
  <w:style w:type="character" w:customStyle="1" w:styleId="Tekstpodstawowyzwciciem2Znak">
    <w:name w:val="Tekst podstawowy z wcięciem 2 Znak"/>
    <w:basedOn w:val="TekstpodstawowywcityZnak"/>
    <w:link w:val="Tekstpodstawowyzwciciem2"/>
    <w:uiPriority w:val="99"/>
    <w:rsid w:val="008F5C46"/>
  </w:style>
  <w:style w:type="paragraph" w:styleId="Nagwek">
    <w:name w:val="header"/>
    <w:basedOn w:val="Normalny"/>
    <w:link w:val="NagwekZnak"/>
    <w:uiPriority w:val="99"/>
    <w:unhideWhenUsed/>
    <w:rsid w:val="0020690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06902"/>
  </w:style>
  <w:style w:type="paragraph" w:styleId="Stopka">
    <w:name w:val="footer"/>
    <w:basedOn w:val="Normalny"/>
    <w:link w:val="StopkaZnak"/>
    <w:uiPriority w:val="99"/>
    <w:unhideWhenUsed/>
    <w:rsid w:val="0020690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06902"/>
  </w:style>
  <w:style w:type="character" w:styleId="Numerwiersza">
    <w:name w:val="line number"/>
    <w:basedOn w:val="Domylnaczcionkaakapitu"/>
    <w:uiPriority w:val="99"/>
    <w:semiHidden/>
    <w:unhideWhenUsed/>
    <w:rsid w:val="00206902"/>
  </w:style>
  <w:style w:type="paragraph" w:styleId="Akapitzlist">
    <w:name w:val="List Paragraph"/>
    <w:basedOn w:val="Normalny"/>
    <w:uiPriority w:val="34"/>
    <w:qFormat/>
    <w:rsid w:val="00884463"/>
    <w:pPr>
      <w:ind w:left="720"/>
      <w:contextualSpacing/>
    </w:pPr>
  </w:style>
  <w:style w:type="table" w:styleId="Tabela-Siatka">
    <w:name w:val="Table Grid"/>
    <w:basedOn w:val="Standardowy"/>
    <w:uiPriority w:val="39"/>
    <w:rsid w:val="00157E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3204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20441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2A61A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A61AC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A61AC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A61AC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A61AC"/>
    <w:rPr>
      <w:b/>
      <w:bCs/>
      <w:sz w:val="20"/>
      <w:szCs w:val="20"/>
    </w:rPr>
  </w:style>
  <w:style w:type="paragraph" w:styleId="Poprawka">
    <w:name w:val="Revision"/>
    <w:hidden/>
    <w:uiPriority w:val="99"/>
    <w:semiHidden/>
    <w:rsid w:val="00EB65E1"/>
    <w:pPr>
      <w:spacing w:after="0" w:line="240" w:lineRule="auto"/>
    </w:p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067F3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067F38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74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38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37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4C6E5FB-F64D-4E66-A9C2-70C73EDDA3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ł Kwiatek home</dc:creator>
  <cp:lastModifiedBy>Michał Kwiatek</cp:lastModifiedBy>
  <cp:revision>3</cp:revision>
  <cp:lastPrinted>2020-10-11T09:44:00Z</cp:lastPrinted>
  <dcterms:created xsi:type="dcterms:W3CDTF">2020-11-30T15:11:00Z</dcterms:created>
  <dcterms:modified xsi:type="dcterms:W3CDTF">2020-11-30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9624cc9-fb16-38c1-a940-b0c12763019f</vt:lpwstr>
  </property>
  <property fmtid="{D5CDD505-2E9C-101B-9397-08002B2CF9AE}" pid="4" name="Mendeley Citation Style_1">
    <vt:lpwstr>http://www.zotero.org/styles/frontiers-in-plant-science</vt:lpwstr>
  </property>
  <property fmtid="{D5CDD505-2E9C-101B-9397-08002B2CF9AE}" pid="5" name="Mendeley Recent Style Id 0_1">
    <vt:lpwstr>http://www.zotero.org/styles/acs-biomaterials-science-and-engineering</vt:lpwstr>
  </property>
  <property fmtid="{D5CDD505-2E9C-101B-9397-08002B2CF9AE}" pid="6" name="Mendeley Recent Style Name 0_1">
    <vt:lpwstr>ACS Biomaterials Science &amp; Engineering</vt:lpwstr>
  </property>
  <property fmtid="{D5CDD505-2E9C-101B-9397-08002B2CF9AE}" pid="7" name="Mendeley Recent Style Id 1_1">
    <vt:lpwstr>http://www.zotero.org/styles/agronomy</vt:lpwstr>
  </property>
  <property fmtid="{D5CDD505-2E9C-101B-9397-08002B2CF9AE}" pid="8" name="Mendeley Recent Style Name 1_1">
    <vt:lpwstr>Agronomy</vt:lpwstr>
  </property>
  <property fmtid="{D5CDD505-2E9C-101B-9397-08002B2CF9AE}" pid="9" name="Mendeley Recent Style Id 2_1">
    <vt:lpwstr>http://www.zotero.org/styles/american-medical-association</vt:lpwstr>
  </property>
  <property fmtid="{D5CDD505-2E9C-101B-9397-08002B2CF9AE}" pid="10" name="Mendeley Recent Style Name 2_1">
    <vt:lpwstr>American Medical Association</vt:lpwstr>
  </property>
  <property fmtid="{D5CDD505-2E9C-101B-9397-08002B2CF9AE}" pid="11" name="Mendeley Recent Style Id 3_1">
    <vt:lpwstr>http://www.zotero.org/styles/american-political-science-association</vt:lpwstr>
  </property>
  <property fmtid="{D5CDD505-2E9C-101B-9397-08002B2CF9AE}" pid="12" name="Mendeley Recent Style Name 3_1">
    <vt:lpwstr>American Political Science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frontiers-in-plant-science</vt:lpwstr>
  </property>
  <property fmtid="{D5CDD505-2E9C-101B-9397-08002B2CF9AE}" pid="16" name="Mendeley Recent Style Name 5_1">
    <vt:lpwstr>Frontiers in Plant Science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pringer-basic-author-date-no-et-al</vt:lpwstr>
  </property>
  <property fmtid="{D5CDD505-2E9C-101B-9397-08002B2CF9AE}" pid="24" name="Mendeley Recent Style Name 9_1">
    <vt:lpwstr>Springer - Basic (author-date, no "et al.")</vt:lpwstr>
  </property>
</Properties>
</file>